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D2C" w:rsidRDefault="00663182" w:rsidP="00593D2C">
      <w:pPr>
        <w:bidi w:val="0"/>
        <w:rPr>
          <w:lang w:bidi="ar-EG"/>
        </w:rPr>
      </w:pPr>
      <w:r>
        <w:rPr>
          <w:rFonts w:ascii="Times New Roman" w:hAnsi="Times New Roman" w:cs="Times New Roman"/>
          <w:sz w:val="24"/>
          <w:szCs w:val="24"/>
        </w:rPr>
        <w:t xml:space="preserve">STROBE Statement—Checklist of items that should be included in report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ohort studies</w:t>
      </w:r>
    </w:p>
    <w:p w:rsidR="00663182" w:rsidRPr="00593D2C" w:rsidRDefault="00663182" w:rsidP="00593D2C">
      <w:pPr>
        <w:bidi w:val="0"/>
        <w:rPr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 xml:space="preserve"> </w:t>
      </w:r>
      <w:r w:rsidRPr="00593D2C">
        <w:rPr>
          <w:rFonts w:asciiTheme="majorBidi" w:hAnsiTheme="majorBidi" w:cstheme="majorBidi"/>
          <w:lang w:bidi="ar-EG"/>
        </w:rPr>
        <w:t xml:space="preserve">Item                    </w:t>
      </w:r>
      <w:r w:rsidR="00593D2C">
        <w:rPr>
          <w:rFonts w:asciiTheme="majorBidi" w:hAnsiTheme="majorBidi" w:cstheme="majorBidi"/>
          <w:lang w:bidi="ar-EG"/>
        </w:rPr>
        <w:t xml:space="preserve">        No    </w:t>
      </w:r>
      <w:r w:rsidRPr="00593D2C">
        <w:rPr>
          <w:rFonts w:asciiTheme="majorBidi" w:hAnsiTheme="majorBidi" w:cstheme="majorBidi"/>
          <w:lang w:bidi="ar-EG"/>
        </w:rPr>
        <w:t>Recommendations</w:t>
      </w:r>
      <w:r w:rsidR="00593D2C" w:rsidRPr="00593D2C">
        <w:rPr>
          <w:rFonts w:asciiTheme="majorBidi" w:hAnsiTheme="majorBidi" w:cstheme="majorBidi"/>
          <w:lang w:bidi="ar-EG"/>
        </w:rPr>
        <w:t xml:space="preserve"> and the corresponding pages in the manuscript</w:t>
      </w:r>
      <w:r w:rsidRPr="00593D2C">
        <w:rPr>
          <w:rFonts w:asciiTheme="majorBidi" w:hAnsiTheme="majorBidi" w:cstheme="majorBidi"/>
          <w:lang w:bidi="ar-EG"/>
        </w:rPr>
        <w:t xml:space="preserve">   </w:t>
      </w:r>
    </w:p>
    <w:tbl>
      <w:tblPr>
        <w:tblStyle w:val="TableGrid"/>
        <w:tblpPr w:leftFromText="180" w:rightFromText="180" w:tblpY="1395"/>
        <w:tblW w:w="0" w:type="auto"/>
        <w:tblLook w:val="04A0"/>
      </w:tblPr>
      <w:tblGrid>
        <w:gridCol w:w="1951"/>
        <w:gridCol w:w="567"/>
        <w:gridCol w:w="6004"/>
      </w:tblGrid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  <w:r w:rsidR="000F264B">
              <w:rPr>
                <w:lang w:bidi="ar-EG"/>
              </w:rPr>
              <w:t>( page 1</w:t>
            </w:r>
            <w:r w:rsidR="00046686">
              <w:rPr>
                <w:lang w:bidi="ar-EG"/>
              </w:rPr>
              <w:t>,</w:t>
            </w:r>
            <w:r w:rsidR="001E2044">
              <w:rPr>
                <w:lang w:bidi="ar-EG"/>
              </w:rPr>
              <w:t>2</w:t>
            </w:r>
            <w:r w:rsidR="000F264B">
              <w:rPr>
                <w:lang w:bidi="ar-EG"/>
              </w:rPr>
              <w:t>)</w:t>
            </w:r>
          </w:p>
          <w:p w:rsidR="00663182" w:rsidRPr="00593D2C" w:rsidRDefault="00663182" w:rsidP="001E2044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</w:t>
            </w:r>
            <w:r w:rsidR="00593D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what was found</w:t>
            </w:r>
            <w:r w:rsidR="00593D2C">
              <w:rPr>
                <w:rFonts w:ascii="Times New Roman" w:hAnsi="Times New Roman" w:cs="Times New Roman"/>
                <w:sz w:val="20"/>
                <w:szCs w:val="20"/>
              </w:rPr>
              <w:t xml:space="preserve"> (pages </w:t>
            </w:r>
            <w:r w:rsidR="001E20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3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</w:p>
        </w:tc>
        <w:tc>
          <w:tcPr>
            <w:tcW w:w="6004" w:type="dxa"/>
          </w:tcPr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/rationale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2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  <w:r w:rsidR="00593D2C">
              <w:rPr>
                <w:lang w:bidi="ar-EG"/>
              </w:rPr>
              <w:t>(page</w:t>
            </w:r>
            <w:r w:rsidR="001E2044">
              <w:rPr>
                <w:lang w:bidi="ar-EG"/>
              </w:rPr>
              <w:t>3</w:t>
            </w:r>
            <w:r w:rsidR="00593D2C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3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otheses</w:t>
            </w:r>
            <w:r w:rsidR="00593D2C">
              <w:rPr>
                <w:lang w:bidi="ar-EG"/>
              </w:rPr>
              <w:t xml:space="preserve">(page </w:t>
            </w:r>
            <w:r w:rsidR="001E2044">
              <w:rPr>
                <w:lang w:bidi="ar-EG"/>
              </w:rPr>
              <w:t>3</w:t>
            </w:r>
            <w:r w:rsidR="00593D2C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</w:p>
        </w:tc>
        <w:tc>
          <w:tcPr>
            <w:tcW w:w="6004" w:type="dxa"/>
          </w:tcPr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4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  <w:r w:rsidR="00593D2C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593D2C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5</w:t>
            </w:r>
          </w:p>
        </w:tc>
        <w:tc>
          <w:tcPr>
            <w:tcW w:w="6004" w:type="dxa"/>
          </w:tcPr>
          <w:p w:rsidR="00663182" w:rsidRPr="00593D2C" w:rsidRDefault="00663182" w:rsidP="001E2044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scribe the setting, locations, and relevant dates, including period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cruitment,exposu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follow-up, and data collection</w:t>
            </w:r>
            <w:r w:rsidR="00593D2C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593D2C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6</w:t>
            </w:r>
          </w:p>
        </w:tc>
        <w:tc>
          <w:tcPr>
            <w:tcW w:w="6004" w:type="dxa"/>
          </w:tcPr>
          <w:p w:rsidR="00663182" w:rsidRPr="00593D2C" w:rsidRDefault="00663182" w:rsidP="001E2044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</w:t>
            </w:r>
            <w:r w:rsidR="00593D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icipants. Describe methods of follow-up</w:t>
            </w:r>
            <w:r w:rsidR="00D71572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D71572">
              <w:rPr>
                <w:lang w:bidi="ar-EG"/>
              </w:rPr>
              <w:t>)</w:t>
            </w:r>
          </w:p>
          <w:p w:rsidR="00663182" w:rsidRPr="00593D2C" w:rsidRDefault="00663182" w:rsidP="00D71572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For matched studies, give matching criteria and number of exposed and</w:t>
            </w:r>
            <w:r w:rsidR="00593D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7</w:t>
            </w:r>
          </w:p>
        </w:tc>
        <w:tc>
          <w:tcPr>
            <w:tcW w:w="6004" w:type="dxa"/>
          </w:tcPr>
          <w:p w:rsidR="00663182" w:rsidRPr="00D71572" w:rsidRDefault="00663182" w:rsidP="001E2044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</w:t>
            </w:r>
            <w:r w:rsidR="00D715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ifiers. Give diagnostic criteria, if applicable</w:t>
            </w:r>
            <w:r w:rsidR="00D71572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6B5A70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6B5A70">
              <w:rPr>
                <w:lang w:bidi="ar-EG"/>
              </w:rPr>
              <w:t>,</w:t>
            </w:r>
            <w:r w:rsidR="001E2044">
              <w:rPr>
                <w:lang w:bidi="ar-EG"/>
              </w:rPr>
              <w:t>5</w:t>
            </w:r>
            <w:r w:rsidR="006B5A70">
              <w:rPr>
                <w:lang w:bidi="ar-EG"/>
              </w:rPr>
              <w:t>,</w:t>
            </w:r>
            <w:r w:rsidR="001E2044">
              <w:rPr>
                <w:lang w:bidi="ar-EG"/>
              </w:rPr>
              <w:t>6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ources/</w:t>
            </w:r>
          </w:p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8</w:t>
            </w:r>
          </w:p>
        </w:tc>
        <w:tc>
          <w:tcPr>
            <w:tcW w:w="6004" w:type="dxa"/>
          </w:tcPr>
          <w:p w:rsidR="00663182" w:rsidRPr="00D71572" w:rsidRDefault="00663182" w:rsidP="001E2044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</w:t>
            </w:r>
            <w:r w:rsidR="00D715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sessment (measurement). Describe comparability of assessment methods if there is</w:t>
            </w:r>
            <w:r w:rsidR="00D715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e than one group</w:t>
            </w:r>
            <w:r w:rsidR="00D71572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9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  <w:r w:rsidR="00D71572">
              <w:rPr>
                <w:lang w:bidi="ar-EG"/>
              </w:rPr>
              <w:t xml:space="preserve">(pages </w:t>
            </w:r>
            <w:r w:rsidR="001E2044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0</w:t>
            </w:r>
          </w:p>
        </w:tc>
        <w:tc>
          <w:tcPr>
            <w:tcW w:w="6004" w:type="dxa"/>
          </w:tcPr>
          <w:p w:rsidR="00663182" w:rsidRDefault="00663182" w:rsidP="001E2044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  <w:r w:rsidR="00D71572">
              <w:rPr>
                <w:lang w:bidi="ar-EG"/>
              </w:rPr>
              <w:t>(pages</w:t>
            </w:r>
            <w:r w:rsidR="001E2044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1E2044">
              <w:rPr>
                <w:lang w:bidi="ar-EG"/>
              </w:rPr>
              <w:t>4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1</w:t>
            </w:r>
          </w:p>
        </w:tc>
        <w:tc>
          <w:tcPr>
            <w:tcW w:w="6004" w:type="dxa"/>
          </w:tcPr>
          <w:p w:rsidR="00663182" w:rsidRPr="00D71572" w:rsidRDefault="00663182" w:rsidP="009B06F2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</w:t>
            </w:r>
            <w:r w:rsidR="00D715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scribe which groupings were chosen and why</w:t>
            </w:r>
            <w:r w:rsidR="00D71572">
              <w:rPr>
                <w:lang w:bidi="ar-EG"/>
              </w:rPr>
              <w:t>(pages</w:t>
            </w:r>
            <w:r w:rsidR="009D0581">
              <w:rPr>
                <w:lang w:bidi="ar-EG"/>
              </w:rPr>
              <w:t xml:space="preserve"> </w:t>
            </w:r>
            <w:r w:rsidR="009B06F2">
              <w:rPr>
                <w:lang w:bidi="ar-EG"/>
              </w:rPr>
              <w:t>3,</w:t>
            </w:r>
            <w:r w:rsidR="009D0581">
              <w:rPr>
                <w:lang w:bidi="ar-EG"/>
              </w:rPr>
              <w:t>4</w:t>
            </w:r>
            <w:r w:rsidR="00D71572">
              <w:rPr>
                <w:lang w:bidi="ar-EG"/>
              </w:rPr>
              <w:t xml:space="preserve"> </w:t>
            </w:r>
            <w:r w:rsidR="000129FC">
              <w:rPr>
                <w:lang w:bidi="ar-EG"/>
              </w:rPr>
              <w:t>5</w:t>
            </w:r>
            <w:r w:rsidR="006B5A70">
              <w:rPr>
                <w:lang w:bidi="ar-EG"/>
              </w:rPr>
              <w:t>,</w:t>
            </w:r>
            <w:r w:rsidR="000129FC">
              <w:rPr>
                <w:lang w:bidi="ar-EG"/>
              </w:rPr>
              <w:t>6,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2</w:t>
            </w:r>
          </w:p>
        </w:tc>
        <w:tc>
          <w:tcPr>
            <w:tcW w:w="6004" w:type="dxa"/>
          </w:tcPr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  <w:r w:rsidR="00D71572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7</w:t>
            </w:r>
            <w:r w:rsidR="00D71572">
              <w:rPr>
                <w:lang w:bidi="ar-EG"/>
              </w:rPr>
              <w:t>)</w:t>
            </w:r>
          </w:p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  <w:r w:rsidR="00D71572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7</w:t>
            </w:r>
            <w:r w:rsidR="00D71572">
              <w:rPr>
                <w:lang w:bidi="ar-EG"/>
              </w:rPr>
              <w:t>)</w:t>
            </w:r>
          </w:p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  <w:r w:rsidR="001857FD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9B06F2">
              <w:rPr>
                <w:lang w:bidi="ar-EG"/>
              </w:rPr>
              <w:t>4</w:t>
            </w:r>
            <w:r w:rsidR="001857FD">
              <w:rPr>
                <w:lang w:bidi="ar-EG"/>
              </w:rPr>
              <w:t>)</w:t>
            </w:r>
          </w:p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  <w:r w:rsidR="001857FD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3</w:t>
            </w:r>
            <w:r w:rsidR="00427135">
              <w:rPr>
                <w:lang w:bidi="ar-EG"/>
              </w:rPr>
              <w:t>,</w:t>
            </w:r>
            <w:r w:rsidR="009B06F2">
              <w:rPr>
                <w:lang w:bidi="ar-EG"/>
              </w:rPr>
              <w:t>4)</w:t>
            </w:r>
          </w:p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  <w:r w:rsidR="00D71572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7</w:t>
            </w:r>
            <w:r w:rsidR="00D7157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</w:p>
        </w:tc>
        <w:tc>
          <w:tcPr>
            <w:tcW w:w="6004" w:type="dxa"/>
          </w:tcPr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3</w:t>
            </w:r>
          </w:p>
        </w:tc>
        <w:tc>
          <w:tcPr>
            <w:tcW w:w="6004" w:type="dxa"/>
          </w:tcPr>
          <w:p w:rsidR="00663182" w:rsidRPr="001857FD" w:rsidRDefault="00663182" w:rsidP="009B06F2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gible, examined for eligibility, confirmed eligible, included in the study,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ing follow-up,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="001857FD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7,8</w:t>
            </w:r>
            <w:r w:rsidR="001857FD">
              <w:rPr>
                <w:lang w:bidi="ar-EG"/>
              </w:rPr>
              <w:t>)</w:t>
            </w:r>
          </w:p>
          <w:p w:rsidR="00663182" w:rsidRDefault="00663182" w:rsidP="009D0581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  <w:r w:rsidR="001857FD">
              <w:rPr>
                <w:lang w:bidi="ar-EG"/>
              </w:rPr>
              <w:t>(pages</w:t>
            </w:r>
            <w:r w:rsidR="009B06F2">
              <w:rPr>
                <w:lang w:bidi="ar-EG"/>
              </w:rPr>
              <w:t>7,</w:t>
            </w:r>
            <w:r w:rsidR="001857FD">
              <w:rPr>
                <w:lang w:bidi="ar-EG"/>
              </w:rPr>
              <w:t xml:space="preserve"> </w:t>
            </w:r>
            <w:r w:rsidR="009D0581">
              <w:rPr>
                <w:lang w:bidi="ar-EG"/>
              </w:rPr>
              <w:t>8</w:t>
            </w:r>
            <w:r w:rsidR="001857FD">
              <w:rPr>
                <w:lang w:bidi="ar-EG"/>
              </w:rPr>
              <w:t>)</w:t>
            </w:r>
          </w:p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4</w:t>
            </w:r>
          </w:p>
        </w:tc>
        <w:tc>
          <w:tcPr>
            <w:tcW w:w="6004" w:type="dxa"/>
          </w:tcPr>
          <w:p w:rsidR="00663182" w:rsidRPr="001857FD" w:rsidRDefault="00663182" w:rsidP="009D0581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ormation on exposures and potential confounders</w:t>
            </w:r>
            <w:r w:rsidR="001857FD">
              <w:rPr>
                <w:lang w:bidi="ar-EG"/>
              </w:rPr>
              <w:t xml:space="preserve">(page </w:t>
            </w:r>
            <w:r w:rsidR="009B06F2">
              <w:rPr>
                <w:lang w:bidi="ar-EG"/>
              </w:rPr>
              <w:t>7,</w:t>
            </w:r>
            <w:r w:rsidR="009D0581">
              <w:rPr>
                <w:lang w:bidi="ar-EG"/>
              </w:rPr>
              <w:t>8</w:t>
            </w:r>
            <w:r w:rsidR="001857FD">
              <w:rPr>
                <w:lang w:bidi="ar-EG"/>
              </w:rPr>
              <w:t>)</w:t>
            </w:r>
          </w:p>
          <w:p w:rsidR="00663182" w:rsidRDefault="00663182" w:rsidP="00FD286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  <w:r w:rsidR="001857FD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3</w:t>
            </w:r>
            <w:r w:rsidR="0081393E">
              <w:rPr>
                <w:lang w:bidi="ar-EG"/>
              </w:rPr>
              <w:t>,</w:t>
            </w:r>
            <w:r w:rsidR="009B06F2">
              <w:rPr>
                <w:lang w:bidi="ar-EG"/>
              </w:rPr>
              <w:t>4</w:t>
            </w:r>
            <w:r w:rsidR="001857FD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5</w:t>
            </w:r>
          </w:p>
        </w:tc>
        <w:tc>
          <w:tcPr>
            <w:tcW w:w="6004" w:type="dxa"/>
          </w:tcPr>
          <w:p w:rsidR="00663182" w:rsidRDefault="00663182" w:rsidP="009B06F2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  <w:r w:rsidR="001857FD">
              <w:rPr>
                <w:lang w:bidi="ar-EG"/>
              </w:rPr>
              <w:t xml:space="preserve">(pages </w:t>
            </w:r>
            <w:r w:rsidR="009B06F2">
              <w:rPr>
                <w:lang w:bidi="ar-EG"/>
              </w:rPr>
              <w:t>9</w:t>
            </w:r>
            <w:r w:rsidR="009D0581">
              <w:rPr>
                <w:lang w:bidi="ar-EG"/>
              </w:rPr>
              <w:t>,1</w:t>
            </w:r>
            <w:r w:rsidR="009B06F2">
              <w:rPr>
                <w:lang w:bidi="ar-EG"/>
              </w:rPr>
              <w:t>0</w:t>
            </w:r>
            <w:r w:rsidR="001857FD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6</w:t>
            </w:r>
          </w:p>
        </w:tc>
        <w:tc>
          <w:tcPr>
            <w:tcW w:w="6004" w:type="dxa"/>
          </w:tcPr>
          <w:p w:rsidR="00663182" w:rsidRPr="001857FD" w:rsidRDefault="00663182" w:rsidP="00131E59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ir prec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 for and why they were included</w:t>
            </w:r>
            <w:r w:rsidR="001857FD">
              <w:rPr>
                <w:lang w:bidi="ar-EG"/>
              </w:rPr>
              <w:t xml:space="preserve">(pages </w:t>
            </w:r>
            <w:r w:rsidR="00131E59">
              <w:rPr>
                <w:lang w:bidi="ar-EG"/>
              </w:rPr>
              <w:t>9,10,11</w:t>
            </w:r>
            <w:r w:rsidR="001857FD">
              <w:rPr>
                <w:lang w:bidi="ar-EG"/>
              </w:rPr>
              <w:t>)</w:t>
            </w:r>
          </w:p>
          <w:p w:rsidR="00663182" w:rsidRDefault="00663182" w:rsidP="00131E59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  <w:r w:rsidR="001857FD">
              <w:rPr>
                <w:lang w:bidi="ar-EG"/>
              </w:rPr>
              <w:t>(pages</w:t>
            </w:r>
            <w:r w:rsidR="00131E59">
              <w:rPr>
                <w:lang w:bidi="ar-EG"/>
              </w:rPr>
              <w:t xml:space="preserve"> 9,10,11</w:t>
            </w:r>
            <w:r w:rsidR="001857FD">
              <w:rPr>
                <w:lang w:bidi="ar-EG"/>
              </w:rPr>
              <w:t>)</w:t>
            </w:r>
          </w:p>
          <w:p w:rsidR="00663182" w:rsidRPr="001857FD" w:rsidRDefault="00663182" w:rsidP="00131E59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aningful time period</w:t>
            </w:r>
            <w:r w:rsidR="001857FD">
              <w:rPr>
                <w:lang w:bidi="ar-EG"/>
              </w:rPr>
              <w:t xml:space="preserve">(pages </w:t>
            </w:r>
            <w:r w:rsidR="00131E59">
              <w:rPr>
                <w:lang w:bidi="ar-EG"/>
              </w:rPr>
              <w:t>9,10,11</w:t>
            </w:r>
            <w:r w:rsidR="001857FD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7</w:t>
            </w:r>
          </w:p>
        </w:tc>
        <w:tc>
          <w:tcPr>
            <w:tcW w:w="6004" w:type="dxa"/>
          </w:tcPr>
          <w:p w:rsidR="00663182" w:rsidRPr="001857FD" w:rsidRDefault="00663182" w:rsidP="001857FD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r w:rsidR="00131E59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nsitivity analyses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</w:p>
        </w:tc>
        <w:tc>
          <w:tcPr>
            <w:tcW w:w="6004" w:type="dxa"/>
          </w:tcPr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8</w:t>
            </w:r>
          </w:p>
        </w:tc>
        <w:tc>
          <w:tcPr>
            <w:tcW w:w="6004" w:type="dxa"/>
          </w:tcPr>
          <w:p w:rsidR="00663182" w:rsidRDefault="00131E59" w:rsidP="0026656C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ize</w:t>
            </w:r>
            <w:r w:rsidR="00663182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  <w:r w:rsidR="00430DDB">
              <w:rPr>
                <w:lang w:bidi="ar-EG"/>
              </w:rPr>
              <w:t>(</w:t>
            </w:r>
            <w:r w:rsidR="0026656C">
              <w:rPr>
                <w:lang w:bidi="ar-EG"/>
              </w:rPr>
              <w:t>11,</w:t>
            </w:r>
            <w:r w:rsidR="000129FC">
              <w:rPr>
                <w:lang w:bidi="ar-EG"/>
              </w:rPr>
              <w:t>1</w:t>
            </w:r>
            <w:r>
              <w:rPr>
                <w:lang w:bidi="ar-EG"/>
              </w:rPr>
              <w:t>2</w:t>
            </w:r>
            <w:r w:rsidR="000129FC">
              <w:rPr>
                <w:lang w:bidi="ar-EG"/>
              </w:rPr>
              <w:t>,</w:t>
            </w:r>
            <w:r w:rsidR="00FD2862">
              <w:rPr>
                <w:lang w:bidi="ar-EG"/>
              </w:rPr>
              <w:t>1</w:t>
            </w:r>
            <w:r>
              <w:rPr>
                <w:lang w:bidi="ar-EG"/>
              </w:rPr>
              <w:t>3</w:t>
            </w:r>
            <w:r w:rsidR="00FD2862">
              <w:rPr>
                <w:lang w:bidi="ar-EG"/>
              </w:rPr>
              <w:t>,1</w:t>
            </w:r>
            <w:r>
              <w:rPr>
                <w:lang w:bidi="ar-EG"/>
              </w:rPr>
              <w:t>4</w:t>
            </w:r>
            <w:r w:rsidR="00FD2862">
              <w:rPr>
                <w:lang w:bidi="ar-EG"/>
              </w:rPr>
              <w:t>,1</w:t>
            </w:r>
            <w:r>
              <w:rPr>
                <w:lang w:bidi="ar-EG"/>
              </w:rPr>
              <w:t>5</w:t>
            </w:r>
            <w:r w:rsidR="00FD2862">
              <w:rPr>
                <w:lang w:bidi="ar-EG"/>
              </w:rPr>
              <w:t>,1</w:t>
            </w:r>
            <w:r>
              <w:rPr>
                <w:lang w:bidi="ar-EG"/>
              </w:rPr>
              <w:t>6, 17</w:t>
            </w:r>
            <w:r w:rsidR="00430DDB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19</w:t>
            </w:r>
          </w:p>
        </w:tc>
        <w:tc>
          <w:tcPr>
            <w:tcW w:w="6004" w:type="dxa"/>
          </w:tcPr>
          <w:p w:rsidR="00663182" w:rsidRPr="001857FD" w:rsidRDefault="00663182" w:rsidP="0026656C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recision. Discuss both direction and magnitude of any potential bias</w:t>
            </w:r>
            <w:r w:rsidR="00430DDB">
              <w:rPr>
                <w:lang w:bidi="ar-EG"/>
              </w:rPr>
              <w:t>(</w:t>
            </w:r>
            <w:r w:rsidR="00FD2862">
              <w:rPr>
                <w:lang w:bidi="ar-EG"/>
              </w:rPr>
              <w:t>1</w:t>
            </w:r>
            <w:r w:rsidR="0026656C">
              <w:rPr>
                <w:lang w:bidi="ar-EG"/>
              </w:rPr>
              <w:t>7</w:t>
            </w:r>
            <w:r w:rsidR="00430DDB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20</w:t>
            </w:r>
          </w:p>
        </w:tc>
        <w:tc>
          <w:tcPr>
            <w:tcW w:w="6004" w:type="dxa"/>
          </w:tcPr>
          <w:p w:rsidR="00663182" w:rsidRPr="001857FD" w:rsidRDefault="00663182" w:rsidP="0026656C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plicity of analyses, results from similar studies, and other relevant evidence</w:t>
            </w:r>
            <w:r w:rsidR="00430DDB">
              <w:rPr>
                <w:lang w:bidi="ar-EG"/>
              </w:rPr>
              <w:t>(pages</w:t>
            </w:r>
            <w:r w:rsidR="00681B31">
              <w:rPr>
                <w:lang w:bidi="ar-EG"/>
              </w:rPr>
              <w:t xml:space="preserve"> </w:t>
            </w:r>
            <w:r w:rsidR="0026656C">
              <w:rPr>
                <w:lang w:bidi="ar-EG"/>
              </w:rPr>
              <w:t>11,</w:t>
            </w:r>
            <w:r w:rsidR="00681B31">
              <w:rPr>
                <w:lang w:bidi="ar-EG"/>
              </w:rPr>
              <w:t>12,13,14,15,16, 17</w:t>
            </w:r>
            <w:r w:rsidR="00430DDB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21</w:t>
            </w:r>
          </w:p>
        </w:tc>
        <w:tc>
          <w:tcPr>
            <w:tcW w:w="6004" w:type="dxa"/>
          </w:tcPr>
          <w:p w:rsidR="00663182" w:rsidRDefault="00663182" w:rsidP="0026656C">
            <w:pPr>
              <w:bidi w:val="0"/>
              <w:jc w:val="both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  <w:r w:rsidR="00FD2862" w:rsidRPr="00FD2862">
              <w:rPr>
                <w:lang w:bidi="ar-EG"/>
              </w:rPr>
              <w:t>(pages</w:t>
            </w:r>
            <w:r w:rsidR="00120B8F">
              <w:rPr>
                <w:lang w:bidi="ar-EG"/>
              </w:rPr>
              <w:t xml:space="preserve"> </w:t>
            </w:r>
            <w:r w:rsidR="0026656C">
              <w:rPr>
                <w:lang w:bidi="ar-EG"/>
              </w:rPr>
              <w:t>11,</w:t>
            </w:r>
            <w:r w:rsidR="00681B31">
              <w:rPr>
                <w:lang w:bidi="ar-EG"/>
              </w:rPr>
              <w:t>12,13,14,15,16, 17</w:t>
            </w:r>
            <w:r w:rsidR="00FD2862" w:rsidRPr="00FD2862">
              <w:rPr>
                <w:lang w:bidi="ar-EG"/>
              </w:rPr>
              <w:t>)</w:t>
            </w: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</w:p>
        </w:tc>
        <w:tc>
          <w:tcPr>
            <w:tcW w:w="6004" w:type="dxa"/>
          </w:tcPr>
          <w:p w:rsidR="00663182" w:rsidRDefault="00663182" w:rsidP="00D71572">
            <w:pPr>
              <w:bidi w:val="0"/>
              <w:jc w:val="both"/>
              <w:rPr>
                <w:lang w:bidi="ar-EG"/>
              </w:rPr>
            </w:pPr>
          </w:p>
        </w:tc>
      </w:tr>
      <w:tr w:rsidR="00663182" w:rsidTr="00593D2C">
        <w:tc>
          <w:tcPr>
            <w:tcW w:w="1951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567" w:type="dxa"/>
          </w:tcPr>
          <w:p w:rsidR="00663182" w:rsidRDefault="00663182" w:rsidP="000E2890">
            <w:pPr>
              <w:bidi w:val="0"/>
              <w:rPr>
                <w:lang w:bidi="ar-EG"/>
              </w:rPr>
            </w:pPr>
            <w:r>
              <w:rPr>
                <w:lang w:bidi="ar-EG"/>
              </w:rPr>
              <w:t>22</w:t>
            </w:r>
          </w:p>
        </w:tc>
        <w:tc>
          <w:tcPr>
            <w:tcW w:w="6004" w:type="dxa"/>
          </w:tcPr>
          <w:p w:rsidR="00663182" w:rsidRPr="001857FD" w:rsidRDefault="00663182" w:rsidP="0026656C">
            <w:pPr>
              <w:autoSpaceDE w:val="0"/>
              <w:autoSpaceDN w:val="0"/>
              <w:bidi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</w:t>
            </w:r>
            <w:r w:rsidR="001857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licable, for the original study on which the present article is based</w:t>
            </w:r>
            <w:r w:rsidR="00430DDB">
              <w:rPr>
                <w:lang w:bidi="ar-EG"/>
              </w:rPr>
              <w:t xml:space="preserve">(page </w:t>
            </w:r>
            <w:r w:rsidR="00FD2862">
              <w:rPr>
                <w:lang w:bidi="ar-EG"/>
              </w:rPr>
              <w:t>1</w:t>
            </w:r>
            <w:r w:rsidR="0026656C">
              <w:rPr>
                <w:lang w:bidi="ar-EG"/>
              </w:rPr>
              <w:t>7</w:t>
            </w:r>
            <w:r w:rsidR="00430DDB">
              <w:rPr>
                <w:lang w:bidi="ar-EG"/>
              </w:rPr>
              <w:t>)</w:t>
            </w:r>
          </w:p>
        </w:tc>
      </w:tr>
    </w:tbl>
    <w:p w:rsidR="00663182" w:rsidRPr="00A10B02" w:rsidRDefault="00663182" w:rsidP="0066318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63182" w:rsidRDefault="00663182" w:rsidP="00663182">
      <w:pPr>
        <w:bidi w:val="0"/>
        <w:rPr>
          <w:lang w:bidi="ar-EG"/>
        </w:rPr>
      </w:pPr>
    </w:p>
    <w:p w:rsidR="00663182" w:rsidRDefault="00663182" w:rsidP="00663182">
      <w:pPr>
        <w:bidi w:val="0"/>
        <w:rPr>
          <w:lang w:bidi="ar-EG"/>
        </w:rPr>
      </w:pPr>
    </w:p>
    <w:p w:rsidR="00663182" w:rsidRDefault="00663182" w:rsidP="00663182">
      <w:pPr>
        <w:bidi w:val="0"/>
        <w:rPr>
          <w:lang w:bidi="ar-EG"/>
        </w:rPr>
      </w:pPr>
    </w:p>
    <w:sectPr w:rsidR="00663182" w:rsidSect="0052669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3182"/>
    <w:rsid w:val="000076C0"/>
    <w:rsid w:val="000129FC"/>
    <w:rsid w:val="00014053"/>
    <w:rsid w:val="00015075"/>
    <w:rsid w:val="000201D6"/>
    <w:rsid w:val="0002096C"/>
    <w:rsid w:val="0002385D"/>
    <w:rsid w:val="000279CF"/>
    <w:rsid w:val="00030029"/>
    <w:rsid w:val="000356BF"/>
    <w:rsid w:val="00041DE8"/>
    <w:rsid w:val="000427EE"/>
    <w:rsid w:val="00046686"/>
    <w:rsid w:val="00052E46"/>
    <w:rsid w:val="0005650E"/>
    <w:rsid w:val="00091C23"/>
    <w:rsid w:val="00092B4C"/>
    <w:rsid w:val="000A67F9"/>
    <w:rsid w:val="000B0A0D"/>
    <w:rsid w:val="000C27DC"/>
    <w:rsid w:val="000E1E8B"/>
    <w:rsid w:val="000F168C"/>
    <w:rsid w:val="000F1E49"/>
    <w:rsid w:val="000F264B"/>
    <w:rsid w:val="000F56BD"/>
    <w:rsid w:val="000F5889"/>
    <w:rsid w:val="00120B8F"/>
    <w:rsid w:val="00131E59"/>
    <w:rsid w:val="00135DDC"/>
    <w:rsid w:val="00136AA6"/>
    <w:rsid w:val="00145685"/>
    <w:rsid w:val="00171420"/>
    <w:rsid w:val="001857FD"/>
    <w:rsid w:val="001958BF"/>
    <w:rsid w:val="001B41C6"/>
    <w:rsid w:val="001C387E"/>
    <w:rsid w:val="001C4DF7"/>
    <w:rsid w:val="001D6478"/>
    <w:rsid w:val="001E1EB8"/>
    <w:rsid w:val="001E2044"/>
    <w:rsid w:val="001E50C8"/>
    <w:rsid w:val="001E55A9"/>
    <w:rsid w:val="001F23DE"/>
    <w:rsid w:val="00201C31"/>
    <w:rsid w:val="00206D9A"/>
    <w:rsid w:val="00213813"/>
    <w:rsid w:val="00214A58"/>
    <w:rsid w:val="002228B6"/>
    <w:rsid w:val="002264DC"/>
    <w:rsid w:val="00226640"/>
    <w:rsid w:val="00227DC0"/>
    <w:rsid w:val="0023445F"/>
    <w:rsid w:val="002366AB"/>
    <w:rsid w:val="0024341A"/>
    <w:rsid w:val="00247FC2"/>
    <w:rsid w:val="00250B7A"/>
    <w:rsid w:val="00261A51"/>
    <w:rsid w:val="0026656C"/>
    <w:rsid w:val="00271144"/>
    <w:rsid w:val="00274D67"/>
    <w:rsid w:val="002B0999"/>
    <w:rsid w:val="002B1C36"/>
    <w:rsid w:val="002B2F76"/>
    <w:rsid w:val="002B4D09"/>
    <w:rsid w:val="002C7DD0"/>
    <w:rsid w:val="002D2913"/>
    <w:rsid w:val="002D2BAC"/>
    <w:rsid w:val="002E1B93"/>
    <w:rsid w:val="002E30A5"/>
    <w:rsid w:val="00300AD4"/>
    <w:rsid w:val="00305C33"/>
    <w:rsid w:val="00306257"/>
    <w:rsid w:val="0031260D"/>
    <w:rsid w:val="00316D10"/>
    <w:rsid w:val="00357193"/>
    <w:rsid w:val="003603EE"/>
    <w:rsid w:val="003634BE"/>
    <w:rsid w:val="00363D82"/>
    <w:rsid w:val="00370D00"/>
    <w:rsid w:val="00370DF5"/>
    <w:rsid w:val="003804AB"/>
    <w:rsid w:val="003819BE"/>
    <w:rsid w:val="0039080B"/>
    <w:rsid w:val="00390AB6"/>
    <w:rsid w:val="003B053A"/>
    <w:rsid w:val="003C240A"/>
    <w:rsid w:val="003C5011"/>
    <w:rsid w:val="003E4B29"/>
    <w:rsid w:val="003F0777"/>
    <w:rsid w:val="00402593"/>
    <w:rsid w:val="00403EFB"/>
    <w:rsid w:val="00404D57"/>
    <w:rsid w:val="00413C20"/>
    <w:rsid w:val="0042369C"/>
    <w:rsid w:val="00424B6A"/>
    <w:rsid w:val="00427135"/>
    <w:rsid w:val="00430DDB"/>
    <w:rsid w:val="00434BE9"/>
    <w:rsid w:val="00443599"/>
    <w:rsid w:val="00445973"/>
    <w:rsid w:val="00446556"/>
    <w:rsid w:val="00451D90"/>
    <w:rsid w:val="00452298"/>
    <w:rsid w:val="00475DDD"/>
    <w:rsid w:val="0047717F"/>
    <w:rsid w:val="00481E6B"/>
    <w:rsid w:val="00483365"/>
    <w:rsid w:val="004861D1"/>
    <w:rsid w:val="00486D21"/>
    <w:rsid w:val="00493CE4"/>
    <w:rsid w:val="0049431B"/>
    <w:rsid w:val="004C3544"/>
    <w:rsid w:val="004D393E"/>
    <w:rsid w:val="004E2660"/>
    <w:rsid w:val="004F1BBB"/>
    <w:rsid w:val="004F5E4C"/>
    <w:rsid w:val="004F6B1A"/>
    <w:rsid w:val="00504E28"/>
    <w:rsid w:val="00524628"/>
    <w:rsid w:val="0052669B"/>
    <w:rsid w:val="005541C7"/>
    <w:rsid w:val="00556BEF"/>
    <w:rsid w:val="00563D29"/>
    <w:rsid w:val="005858D2"/>
    <w:rsid w:val="00593D15"/>
    <w:rsid w:val="00593D2C"/>
    <w:rsid w:val="005A3E8E"/>
    <w:rsid w:val="005A726D"/>
    <w:rsid w:val="005B1A93"/>
    <w:rsid w:val="005B1F50"/>
    <w:rsid w:val="005C2B70"/>
    <w:rsid w:val="005C3C89"/>
    <w:rsid w:val="005E4F5E"/>
    <w:rsid w:val="005F3C6E"/>
    <w:rsid w:val="00613E15"/>
    <w:rsid w:val="00626678"/>
    <w:rsid w:val="006511B2"/>
    <w:rsid w:val="00654475"/>
    <w:rsid w:val="0065634A"/>
    <w:rsid w:val="0065648B"/>
    <w:rsid w:val="00657117"/>
    <w:rsid w:val="00660445"/>
    <w:rsid w:val="00663182"/>
    <w:rsid w:val="006675E9"/>
    <w:rsid w:val="006811D1"/>
    <w:rsid w:val="00681B31"/>
    <w:rsid w:val="00694502"/>
    <w:rsid w:val="00697AD7"/>
    <w:rsid w:val="006A232F"/>
    <w:rsid w:val="006B25AB"/>
    <w:rsid w:val="006B45C1"/>
    <w:rsid w:val="006B4DEF"/>
    <w:rsid w:val="006B5A70"/>
    <w:rsid w:val="006B6C78"/>
    <w:rsid w:val="006B7A0F"/>
    <w:rsid w:val="006D63C7"/>
    <w:rsid w:val="00703159"/>
    <w:rsid w:val="007062EE"/>
    <w:rsid w:val="00707F84"/>
    <w:rsid w:val="00725800"/>
    <w:rsid w:val="007534A8"/>
    <w:rsid w:val="007607FA"/>
    <w:rsid w:val="0076384E"/>
    <w:rsid w:val="00772E9E"/>
    <w:rsid w:val="00773B37"/>
    <w:rsid w:val="0077511B"/>
    <w:rsid w:val="007755DF"/>
    <w:rsid w:val="007839EE"/>
    <w:rsid w:val="007A04BB"/>
    <w:rsid w:val="007A620B"/>
    <w:rsid w:val="007D1FCC"/>
    <w:rsid w:val="007D77C9"/>
    <w:rsid w:val="007E52BD"/>
    <w:rsid w:val="007F1A3E"/>
    <w:rsid w:val="007F434A"/>
    <w:rsid w:val="007F497D"/>
    <w:rsid w:val="007F51E6"/>
    <w:rsid w:val="0080346E"/>
    <w:rsid w:val="00806B70"/>
    <w:rsid w:val="0081393E"/>
    <w:rsid w:val="0081420D"/>
    <w:rsid w:val="00836E00"/>
    <w:rsid w:val="0084022A"/>
    <w:rsid w:val="0084509E"/>
    <w:rsid w:val="008477C9"/>
    <w:rsid w:val="00850AAF"/>
    <w:rsid w:val="0085124F"/>
    <w:rsid w:val="00861D63"/>
    <w:rsid w:val="00862055"/>
    <w:rsid w:val="008717BF"/>
    <w:rsid w:val="00881385"/>
    <w:rsid w:val="008C6345"/>
    <w:rsid w:val="008C6DDA"/>
    <w:rsid w:val="008C77AD"/>
    <w:rsid w:val="008D00CC"/>
    <w:rsid w:val="008D24AA"/>
    <w:rsid w:val="008E3C14"/>
    <w:rsid w:val="008E420E"/>
    <w:rsid w:val="008E643B"/>
    <w:rsid w:val="008E6928"/>
    <w:rsid w:val="00900CCA"/>
    <w:rsid w:val="00904EC0"/>
    <w:rsid w:val="00905EC1"/>
    <w:rsid w:val="0091690E"/>
    <w:rsid w:val="0092172C"/>
    <w:rsid w:val="00922F28"/>
    <w:rsid w:val="00927D96"/>
    <w:rsid w:val="009323B5"/>
    <w:rsid w:val="00933B78"/>
    <w:rsid w:val="00935024"/>
    <w:rsid w:val="0093725D"/>
    <w:rsid w:val="009477A2"/>
    <w:rsid w:val="009568E7"/>
    <w:rsid w:val="009718FF"/>
    <w:rsid w:val="009827C5"/>
    <w:rsid w:val="009936D4"/>
    <w:rsid w:val="00997605"/>
    <w:rsid w:val="009A779F"/>
    <w:rsid w:val="009B06F2"/>
    <w:rsid w:val="009B295F"/>
    <w:rsid w:val="009B6AD9"/>
    <w:rsid w:val="009C0D1D"/>
    <w:rsid w:val="009C1E57"/>
    <w:rsid w:val="009C582E"/>
    <w:rsid w:val="009C6823"/>
    <w:rsid w:val="009D0429"/>
    <w:rsid w:val="009D0581"/>
    <w:rsid w:val="009D7625"/>
    <w:rsid w:val="009E17E5"/>
    <w:rsid w:val="009E684E"/>
    <w:rsid w:val="009E6DA1"/>
    <w:rsid w:val="009E786F"/>
    <w:rsid w:val="009F3F9E"/>
    <w:rsid w:val="00A01A1B"/>
    <w:rsid w:val="00A02E17"/>
    <w:rsid w:val="00A10DFA"/>
    <w:rsid w:val="00A1227C"/>
    <w:rsid w:val="00A145E3"/>
    <w:rsid w:val="00A22B59"/>
    <w:rsid w:val="00A374DC"/>
    <w:rsid w:val="00A53655"/>
    <w:rsid w:val="00A54BB2"/>
    <w:rsid w:val="00A612AD"/>
    <w:rsid w:val="00A6419C"/>
    <w:rsid w:val="00A653AD"/>
    <w:rsid w:val="00A6619C"/>
    <w:rsid w:val="00A827AC"/>
    <w:rsid w:val="00A85F79"/>
    <w:rsid w:val="00A95E25"/>
    <w:rsid w:val="00AA23B1"/>
    <w:rsid w:val="00AA6E79"/>
    <w:rsid w:val="00AC1498"/>
    <w:rsid w:val="00AC1A75"/>
    <w:rsid w:val="00AC49E2"/>
    <w:rsid w:val="00AC7170"/>
    <w:rsid w:val="00AC7EF7"/>
    <w:rsid w:val="00AE0E62"/>
    <w:rsid w:val="00AE2412"/>
    <w:rsid w:val="00AE370E"/>
    <w:rsid w:val="00AF441D"/>
    <w:rsid w:val="00AF70F9"/>
    <w:rsid w:val="00B074FF"/>
    <w:rsid w:val="00B1312B"/>
    <w:rsid w:val="00B30B2F"/>
    <w:rsid w:val="00B32C29"/>
    <w:rsid w:val="00B42FB0"/>
    <w:rsid w:val="00B52FDE"/>
    <w:rsid w:val="00B60D09"/>
    <w:rsid w:val="00B73993"/>
    <w:rsid w:val="00B763A6"/>
    <w:rsid w:val="00B77B6A"/>
    <w:rsid w:val="00B8099C"/>
    <w:rsid w:val="00BC46C6"/>
    <w:rsid w:val="00BC47A4"/>
    <w:rsid w:val="00BD0B10"/>
    <w:rsid w:val="00BD0FA8"/>
    <w:rsid w:val="00BD5932"/>
    <w:rsid w:val="00BF3213"/>
    <w:rsid w:val="00C007F0"/>
    <w:rsid w:val="00C21B6F"/>
    <w:rsid w:val="00C372C8"/>
    <w:rsid w:val="00C51AE2"/>
    <w:rsid w:val="00C63BA7"/>
    <w:rsid w:val="00C65C25"/>
    <w:rsid w:val="00C766BF"/>
    <w:rsid w:val="00C82DC3"/>
    <w:rsid w:val="00C85CEA"/>
    <w:rsid w:val="00C86F1A"/>
    <w:rsid w:val="00CA00D2"/>
    <w:rsid w:val="00CA027E"/>
    <w:rsid w:val="00CA1AAA"/>
    <w:rsid w:val="00CA6109"/>
    <w:rsid w:val="00CB2BDC"/>
    <w:rsid w:val="00CC1769"/>
    <w:rsid w:val="00CD181C"/>
    <w:rsid w:val="00CE377C"/>
    <w:rsid w:val="00CE4E32"/>
    <w:rsid w:val="00CF229B"/>
    <w:rsid w:val="00CF340F"/>
    <w:rsid w:val="00CF5CDF"/>
    <w:rsid w:val="00CF7552"/>
    <w:rsid w:val="00D233C4"/>
    <w:rsid w:val="00D25AA2"/>
    <w:rsid w:val="00D308B8"/>
    <w:rsid w:val="00D323CA"/>
    <w:rsid w:val="00D45643"/>
    <w:rsid w:val="00D50D1E"/>
    <w:rsid w:val="00D53EEF"/>
    <w:rsid w:val="00D60556"/>
    <w:rsid w:val="00D71572"/>
    <w:rsid w:val="00D7203F"/>
    <w:rsid w:val="00D72148"/>
    <w:rsid w:val="00D91305"/>
    <w:rsid w:val="00D97246"/>
    <w:rsid w:val="00DA021C"/>
    <w:rsid w:val="00DA06CA"/>
    <w:rsid w:val="00DA6273"/>
    <w:rsid w:val="00DB3B18"/>
    <w:rsid w:val="00DB42BF"/>
    <w:rsid w:val="00DB50A1"/>
    <w:rsid w:val="00DC7A33"/>
    <w:rsid w:val="00DD1DBE"/>
    <w:rsid w:val="00DD3013"/>
    <w:rsid w:val="00DE1B11"/>
    <w:rsid w:val="00DF00CF"/>
    <w:rsid w:val="00E16A8C"/>
    <w:rsid w:val="00E16E5E"/>
    <w:rsid w:val="00E2456B"/>
    <w:rsid w:val="00E277EF"/>
    <w:rsid w:val="00E339EC"/>
    <w:rsid w:val="00E42172"/>
    <w:rsid w:val="00E551B8"/>
    <w:rsid w:val="00E56513"/>
    <w:rsid w:val="00E5678A"/>
    <w:rsid w:val="00E5794E"/>
    <w:rsid w:val="00E61DAF"/>
    <w:rsid w:val="00E662B5"/>
    <w:rsid w:val="00E84DE3"/>
    <w:rsid w:val="00E85297"/>
    <w:rsid w:val="00E974A7"/>
    <w:rsid w:val="00EA58FC"/>
    <w:rsid w:val="00EA7E74"/>
    <w:rsid w:val="00EC3150"/>
    <w:rsid w:val="00ED4294"/>
    <w:rsid w:val="00ED4AD7"/>
    <w:rsid w:val="00EE2F42"/>
    <w:rsid w:val="00EE4151"/>
    <w:rsid w:val="00EE767F"/>
    <w:rsid w:val="00EF4D37"/>
    <w:rsid w:val="00F24DA3"/>
    <w:rsid w:val="00F25A38"/>
    <w:rsid w:val="00F3270E"/>
    <w:rsid w:val="00F37656"/>
    <w:rsid w:val="00F37781"/>
    <w:rsid w:val="00F55868"/>
    <w:rsid w:val="00F60582"/>
    <w:rsid w:val="00F71718"/>
    <w:rsid w:val="00F734F2"/>
    <w:rsid w:val="00F755BC"/>
    <w:rsid w:val="00F9114F"/>
    <w:rsid w:val="00F956EC"/>
    <w:rsid w:val="00FB2065"/>
    <w:rsid w:val="00FD2862"/>
    <w:rsid w:val="00FD3547"/>
    <w:rsid w:val="00FF0831"/>
    <w:rsid w:val="00FF33A9"/>
    <w:rsid w:val="00FF5748"/>
    <w:rsid w:val="00FF5B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18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1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resala</dc:creator>
  <cp:lastModifiedBy>Alresala</cp:lastModifiedBy>
  <cp:revision>21</cp:revision>
  <dcterms:created xsi:type="dcterms:W3CDTF">2014-11-08T21:51:00Z</dcterms:created>
  <dcterms:modified xsi:type="dcterms:W3CDTF">2018-07-21T20:55:00Z</dcterms:modified>
</cp:coreProperties>
</file>